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8C7C22A" w14:textId="36801C8E" w:rsidR="00E32E3C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 Table. Unadjusted logistic regression of depressive symptoms and educational attainment, stratified by sex and employment status (sensitivity analysis).</w:t>
      </w:r>
    </w:p>
    <w:tbl>
      <w:tblPr>
        <w:tblStyle w:val="a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1"/>
        <w:gridCol w:w="1407"/>
        <w:gridCol w:w="1406"/>
        <w:gridCol w:w="1406"/>
        <w:gridCol w:w="1406"/>
        <w:gridCol w:w="1406"/>
        <w:gridCol w:w="1406"/>
        <w:gridCol w:w="1406"/>
        <w:gridCol w:w="1406"/>
      </w:tblGrid>
      <w:tr w:rsidR="00E32E3C" w14:paraId="2CD6499D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2708BC5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2AEB520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36734B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95E0AC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Unemployed</w:t>
            </w:r>
          </w:p>
        </w:tc>
        <w:tc>
          <w:tcPr>
            <w:tcW w:w="28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7D04AE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Unemployed</w:t>
            </w:r>
          </w:p>
        </w:tc>
      </w:tr>
      <w:tr w:rsidR="00E32E3C" w14:paraId="6EC234A8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3D2C505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7DD1CC2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8A508B2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2E4B581A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1B7FA335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0AA4DFDB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722C7F7D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3023E1B0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tcMar>
              <w:top w:w="-332" w:type="dxa"/>
              <w:left w:w="-332" w:type="dxa"/>
              <w:bottom w:w="-332" w:type="dxa"/>
              <w:right w:w="-332" w:type="dxa"/>
            </w:tcMar>
            <w:vAlign w:val="center"/>
          </w:tcPr>
          <w:p w14:paraId="6B95D967" w14:textId="77777777" w:rsidR="00E32E3C" w:rsidRDefault="00000000">
            <w:pPr>
              <w:spacing w:before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E32E3C" w14:paraId="5B3AAD5C" w14:textId="77777777">
        <w:trPr>
          <w:trHeight w:val="345"/>
        </w:trPr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B6B1522" w14:textId="77777777" w:rsidR="00E32E3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61675D2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6B2C32B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2F62634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8249412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E51680E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411C20A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84DFB7B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2B595A6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E3C" w14:paraId="29FCB15B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5199B21" w14:textId="77777777" w:rsidR="00E32E3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26132BA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5E3FF96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6D0D443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46C0613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F31EAC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908D970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38A955A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Referent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690543E" w14:textId="77777777" w:rsidR="00E32E3C" w:rsidRDefault="00E32E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E3C" w14:paraId="3B5E58B8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E2CB9F0" w14:textId="77777777" w:rsidR="00E32E3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 High schoo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4E609C5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 (1.17, 2.3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811C5C0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CDC21E8" w14:textId="01497616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4 (0.86, </w:t>
            </w:r>
            <w:r w:rsidR="009748A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40D7BE0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4561BDD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 (0.32, 1.5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677BED0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ADFD6A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 (0.57, 1.9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83A9B23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32E3C" w14:paraId="5BCD8AA5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D7E5DDE" w14:textId="77777777" w:rsidR="00E32E3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ome college / Associate of Arts degre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3E3CB03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 (0.80, 1.4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4F0293A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C6A6890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 (0.87, 1.6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93A5BFE" w14:textId="60EEB014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00D356D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EE7E68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 (0.52, 2.3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183BF4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64DF8E9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33, 1.4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852CE9F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32E3C" w14:paraId="0133CE81" w14:textId="77777777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74CB075" w14:textId="77777777" w:rsidR="00E32E3C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41A7482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 (0.32, 0.67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5F490BF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261A9FB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 (0.41, 0.9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7C2DDAB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9BEE101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 (0.16, 1.0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ACAD52E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2611C2E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 (0.16, 1.00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282DBB7" w14:textId="77777777" w:rsidR="00E32E3C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3B85E83B" w14:textId="77777777" w:rsidR="00E32E3C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*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tatistical significance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 0.01). OR = odds ratio. CI = confidence interval.</w:t>
      </w:r>
    </w:p>
    <w:p w14:paraId="1B2AF036" w14:textId="77777777" w:rsidR="00E32E3C" w:rsidRDefault="00E32E3C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94DFF36" w14:textId="77777777" w:rsidR="00E32E3C" w:rsidRDefault="00E32E3C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044B248" w14:textId="77777777" w:rsidR="00E32E3C" w:rsidRDefault="00E32E3C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sectPr w:rsidR="00E32E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F19C" w14:textId="77777777" w:rsidR="00AD4557" w:rsidRDefault="00AD4557" w:rsidP="009817F3">
      <w:pPr>
        <w:spacing w:line="240" w:lineRule="auto"/>
      </w:pPr>
      <w:r>
        <w:separator/>
      </w:r>
    </w:p>
  </w:endnote>
  <w:endnote w:type="continuationSeparator" w:id="0">
    <w:p w14:paraId="33B0D1EC" w14:textId="77777777" w:rsidR="00AD4557" w:rsidRDefault="00AD4557" w:rsidP="009817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F28CA" w14:textId="77777777" w:rsidR="009817F3" w:rsidRDefault="009817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8F5BD" w14:textId="77777777" w:rsidR="009817F3" w:rsidRDefault="009817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79E28" w14:textId="77777777" w:rsidR="009817F3" w:rsidRDefault="009817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E2BBC" w14:textId="77777777" w:rsidR="00AD4557" w:rsidRDefault="00AD4557" w:rsidP="009817F3">
      <w:pPr>
        <w:spacing w:line="240" w:lineRule="auto"/>
      </w:pPr>
      <w:r>
        <w:separator/>
      </w:r>
    </w:p>
  </w:footnote>
  <w:footnote w:type="continuationSeparator" w:id="0">
    <w:p w14:paraId="35AE07C9" w14:textId="77777777" w:rsidR="00AD4557" w:rsidRDefault="00AD4557" w:rsidP="009817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FB9E44" w14:textId="77777777" w:rsidR="009817F3" w:rsidRDefault="009817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FB9EC" w14:textId="77777777" w:rsidR="009817F3" w:rsidRDefault="009817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54135" w14:textId="77777777" w:rsidR="009817F3" w:rsidRDefault="009817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2E3C"/>
    <w:rsid w:val="006617C7"/>
    <w:rsid w:val="009748A3"/>
    <w:rsid w:val="009817F3"/>
    <w:rsid w:val="00AD4557"/>
    <w:rsid w:val="00D356DF"/>
    <w:rsid w:val="00DE1511"/>
    <w:rsid w:val="00E3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1CAD9"/>
  <w15:docId w15:val="{251F3C51-D35D-FC4B-B994-5E1B4335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paragraph" w:styleId="Header">
    <w:name w:val="header"/>
    <w:basedOn w:val="Normal"/>
    <w:link w:val="HeaderChar"/>
    <w:uiPriority w:val="99"/>
    <w:unhideWhenUsed/>
    <w:rsid w:val="009817F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7F3"/>
  </w:style>
  <w:style w:type="paragraph" w:styleId="Footer">
    <w:name w:val="footer"/>
    <w:basedOn w:val="Normal"/>
    <w:link w:val="FooterChar"/>
    <w:uiPriority w:val="99"/>
    <w:unhideWhenUsed/>
    <w:rsid w:val="009817F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7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4</cp:revision>
  <dcterms:created xsi:type="dcterms:W3CDTF">2023-12-22T21:19:00Z</dcterms:created>
  <dcterms:modified xsi:type="dcterms:W3CDTF">2024-02-21T15:05:00Z</dcterms:modified>
</cp:coreProperties>
</file>